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115B0" w14:textId="5D871637" w:rsidR="00172596" w:rsidRDefault="00172596" w:rsidP="00172596">
      <w:pPr>
        <w:spacing w:after="0" w:line="240" w:lineRule="auto"/>
        <w:jc w:val="both"/>
      </w:pPr>
      <w:bookmarkStart w:id="0" w:name="_Hlk148993890"/>
      <w:r>
        <w:rPr>
          <w:b/>
          <w:bCs/>
        </w:rPr>
        <w:t>S10</w:t>
      </w:r>
      <w:r w:rsidR="004514EA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="004514EA" w:rsidRPr="004514EA">
        <w:t xml:space="preserve">Dengue </w:t>
      </w:r>
      <w:r w:rsidR="004514EA">
        <w:t>h</w:t>
      </w:r>
      <w:r>
        <w:t>ospitalization rate by age group from 2003 to 2017 in Singapore</w:t>
      </w:r>
      <w:bookmarkEnd w:id="0"/>
      <w:r w:rsidR="00CD3EAF"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1259"/>
        <w:gridCol w:w="1259"/>
        <w:gridCol w:w="1260"/>
        <w:gridCol w:w="1259"/>
        <w:gridCol w:w="1259"/>
        <w:gridCol w:w="1260"/>
        <w:gridCol w:w="1259"/>
        <w:gridCol w:w="1260"/>
      </w:tblGrid>
      <w:tr w:rsidR="00172596" w14:paraId="22953B2F" w14:textId="77777777" w:rsidTr="005D6226">
        <w:tc>
          <w:tcPr>
            <w:tcW w:w="715" w:type="dxa"/>
            <w:vMerge w:val="restart"/>
            <w:vAlign w:val="center"/>
          </w:tcPr>
          <w:p w14:paraId="1549E26C" w14:textId="77777777" w:rsidR="00172596" w:rsidRPr="00E7511D" w:rsidRDefault="00172596">
            <w:pPr>
              <w:jc w:val="center"/>
              <w:rPr>
                <w:b/>
                <w:bCs/>
              </w:rPr>
            </w:pPr>
            <w:r w:rsidRPr="00E7511D">
              <w:rPr>
                <w:b/>
                <w:bCs/>
              </w:rPr>
              <w:t>Year</w:t>
            </w:r>
          </w:p>
        </w:tc>
        <w:tc>
          <w:tcPr>
            <w:tcW w:w="10075" w:type="dxa"/>
            <w:gridSpan w:val="8"/>
            <w:vAlign w:val="center"/>
          </w:tcPr>
          <w:p w14:paraId="4E80143D" w14:textId="4E793A8E" w:rsidR="00172596" w:rsidRPr="00E7511D" w:rsidRDefault="00172596">
            <w:pPr>
              <w:jc w:val="center"/>
              <w:rPr>
                <w:b/>
                <w:bCs/>
              </w:rPr>
            </w:pPr>
            <w:r w:rsidRPr="00E7511D">
              <w:rPr>
                <w:b/>
                <w:bCs/>
              </w:rPr>
              <w:t>Hospitalization rate</w:t>
            </w:r>
            <w:r w:rsidR="00A65B46">
              <w:rPr>
                <w:b/>
                <w:bCs/>
              </w:rPr>
              <w:t xml:space="preserve">, </w:t>
            </w:r>
            <w:r w:rsidRPr="00E7511D">
              <w:rPr>
                <w:b/>
                <w:bCs/>
              </w:rPr>
              <w:t>%</w:t>
            </w:r>
          </w:p>
        </w:tc>
      </w:tr>
      <w:tr w:rsidR="005D6226" w14:paraId="7A40B946" w14:textId="77777777" w:rsidTr="005D6226">
        <w:tc>
          <w:tcPr>
            <w:tcW w:w="715" w:type="dxa"/>
            <w:vMerge/>
            <w:vAlign w:val="center"/>
          </w:tcPr>
          <w:p w14:paraId="520C3771" w14:textId="77777777" w:rsidR="00172596" w:rsidRPr="00E7511D" w:rsidRDefault="00172596">
            <w:pPr>
              <w:jc w:val="center"/>
              <w:rPr>
                <w:b/>
                <w:bCs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B15448A" w14:textId="77777777" w:rsidR="005D6226" w:rsidRDefault="0017259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0–14</w:t>
            </w:r>
          </w:p>
          <w:p w14:paraId="39B7BAD3" w14:textId="28C1BB4D" w:rsidR="00172596" w:rsidRPr="00E7511D" w:rsidRDefault="00AE0395">
            <w:pPr>
              <w:jc w:val="center"/>
              <w:rPr>
                <w:b/>
                <w:bCs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Y</w:t>
            </w:r>
            <w:r w:rsidR="005D6226"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6C7FA72" w14:textId="77777777" w:rsidR="005D6226" w:rsidRDefault="0017259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15–24</w:t>
            </w:r>
          </w:p>
          <w:p w14:paraId="58870326" w14:textId="50B9E661" w:rsidR="00172596" w:rsidRPr="00E7511D" w:rsidRDefault="00172596">
            <w:pPr>
              <w:jc w:val="center"/>
              <w:rPr>
                <w:b/>
                <w:bCs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y</w:t>
            </w:r>
            <w:r w:rsidR="005D6226"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8E6C9D" w14:textId="77777777" w:rsidR="005D6226" w:rsidRDefault="0017259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25–34</w:t>
            </w:r>
          </w:p>
          <w:p w14:paraId="4E90A21E" w14:textId="386883A0" w:rsidR="00172596" w:rsidRPr="00E7511D" w:rsidRDefault="00172596">
            <w:pPr>
              <w:jc w:val="center"/>
              <w:rPr>
                <w:b/>
                <w:bCs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y</w:t>
            </w:r>
            <w:r w:rsidR="005D6226"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EDC65D5" w14:textId="77777777" w:rsidR="005D6226" w:rsidRDefault="0017259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35–44</w:t>
            </w:r>
          </w:p>
          <w:p w14:paraId="1DA84685" w14:textId="46FE24F3" w:rsidR="00172596" w:rsidRPr="00E7511D" w:rsidRDefault="00172596">
            <w:pPr>
              <w:jc w:val="center"/>
              <w:rPr>
                <w:b/>
                <w:bCs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y</w:t>
            </w:r>
            <w:r w:rsidR="005D6226"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484466A" w14:textId="77777777" w:rsidR="005D6226" w:rsidRDefault="0017259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45–54</w:t>
            </w:r>
          </w:p>
          <w:p w14:paraId="5BA62C30" w14:textId="09113754" w:rsidR="00172596" w:rsidRPr="00E7511D" w:rsidRDefault="00172596">
            <w:pPr>
              <w:jc w:val="center"/>
              <w:rPr>
                <w:b/>
                <w:bCs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y</w:t>
            </w:r>
            <w:r w:rsidR="005D6226"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C3833C" w14:textId="77777777" w:rsidR="005D6226" w:rsidRDefault="0017259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55–64</w:t>
            </w:r>
          </w:p>
          <w:p w14:paraId="10FA1F68" w14:textId="03AF3CFE" w:rsidR="00172596" w:rsidRPr="00E7511D" w:rsidRDefault="00172596">
            <w:pPr>
              <w:jc w:val="center"/>
              <w:rPr>
                <w:b/>
                <w:bCs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y</w:t>
            </w:r>
            <w:r w:rsidR="005D6226"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6C671A6" w14:textId="77777777" w:rsidR="005D6226" w:rsidRDefault="0017259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≥65</w:t>
            </w:r>
          </w:p>
          <w:p w14:paraId="669396D2" w14:textId="7AE0A27C" w:rsidR="00172596" w:rsidRPr="00E7511D" w:rsidRDefault="00172596">
            <w:pPr>
              <w:jc w:val="center"/>
              <w:rPr>
                <w:b/>
                <w:bCs/>
              </w:rPr>
            </w:pPr>
            <w:r w:rsidRPr="00E7511D">
              <w:rPr>
                <w:rFonts w:ascii="Calibri" w:hAnsi="Calibri" w:cs="Calibri"/>
                <w:b/>
                <w:bCs/>
                <w:color w:val="000000"/>
              </w:rPr>
              <w:t>y</w:t>
            </w:r>
            <w:r w:rsidR="005D6226"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260" w:type="dxa"/>
            <w:vAlign w:val="center"/>
          </w:tcPr>
          <w:p w14:paraId="470DDF6A" w14:textId="77777777" w:rsidR="00172596" w:rsidRPr="00E7511D" w:rsidRDefault="00172596">
            <w:pPr>
              <w:jc w:val="center"/>
              <w:rPr>
                <w:b/>
                <w:bCs/>
              </w:rPr>
            </w:pPr>
            <w:r w:rsidRPr="00E7511D">
              <w:rPr>
                <w:b/>
                <w:bCs/>
              </w:rPr>
              <w:t>Overall</w:t>
            </w:r>
          </w:p>
        </w:tc>
      </w:tr>
      <w:tr w:rsidR="005D6226" w14:paraId="63C8FDA4" w14:textId="77777777" w:rsidTr="005D6226">
        <w:tc>
          <w:tcPr>
            <w:tcW w:w="715" w:type="dxa"/>
            <w:vAlign w:val="center"/>
          </w:tcPr>
          <w:p w14:paraId="2010B57B" w14:textId="77777777" w:rsidR="00172596" w:rsidRDefault="00172596">
            <w:pPr>
              <w:jc w:val="center"/>
            </w:pPr>
            <w:r w:rsidRPr="003B7C50">
              <w:t>200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C0EFDAF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7.6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626FFC9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7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2F9A5C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.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A419B2E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1EB12CC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3CE2D7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4D73DEE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6F958C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7.3</w:t>
            </w:r>
          </w:p>
        </w:tc>
      </w:tr>
      <w:tr w:rsidR="005D6226" w14:paraId="7A60A8D5" w14:textId="77777777" w:rsidTr="005D6226">
        <w:tc>
          <w:tcPr>
            <w:tcW w:w="715" w:type="dxa"/>
            <w:vAlign w:val="center"/>
          </w:tcPr>
          <w:p w14:paraId="30B757FE" w14:textId="77777777" w:rsidR="00172596" w:rsidRDefault="00172596">
            <w:pPr>
              <w:jc w:val="center"/>
            </w:pPr>
            <w:r w:rsidRPr="003B7C50">
              <w:t>200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4B775D5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D301598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B917F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.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FD893CD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.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2AB0719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3C2BF1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D6E78B7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19FF37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8</w:t>
            </w:r>
          </w:p>
        </w:tc>
      </w:tr>
      <w:tr w:rsidR="005D6226" w14:paraId="511526E7" w14:textId="77777777" w:rsidTr="005D6226">
        <w:tc>
          <w:tcPr>
            <w:tcW w:w="715" w:type="dxa"/>
            <w:vAlign w:val="center"/>
          </w:tcPr>
          <w:p w14:paraId="6939FAFF" w14:textId="77777777" w:rsidR="00172596" w:rsidRDefault="00172596">
            <w:pPr>
              <w:jc w:val="center"/>
            </w:pPr>
            <w:r w:rsidRPr="003B7C50">
              <w:t>200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05F0025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3.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79580C8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7A3D85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.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596C806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7.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484443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39574F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FD73211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A86AC7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.3</w:t>
            </w:r>
          </w:p>
        </w:tc>
      </w:tr>
      <w:tr w:rsidR="005D6226" w14:paraId="766055ED" w14:textId="77777777" w:rsidTr="005D6226">
        <w:tc>
          <w:tcPr>
            <w:tcW w:w="715" w:type="dxa"/>
            <w:vAlign w:val="center"/>
          </w:tcPr>
          <w:p w14:paraId="33823C8B" w14:textId="77777777" w:rsidR="00172596" w:rsidRDefault="00172596">
            <w:pPr>
              <w:jc w:val="center"/>
            </w:pPr>
            <w:r w:rsidRPr="003B7C50">
              <w:t>2006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659650F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E86ABA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739F7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.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1B8D5B2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.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AEADC1E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0B2531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99EAEC8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A3EA4D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.6</w:t>
            </w:r>
          </w:p>
        </w:tc>
      </w:tr>
      <w:tr w:rsidR="005D6226" w14:paraId="48887350" w14:textId="77777777" w:rsidTr="005D6226">
        <w:tc>
          <w:tcPr>
            <w:tcW w:w="715" w:type="dxa"/>
            <w:vAlign w:val="center"/>
          </w:tcPr>
          <w:p w14:paraId="68CD49A6" w14:textId="77777777" w:rsidR="00172596" w:rsidRDefault="00172596">
            <w:pPr>
              <w:jc w:val="center"/>
            </w:pPr>
            <w:r w:rsidRPr="003B7C50">
              <w:t>200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68F5C8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4DD0D6A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589711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.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4A82ECE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.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318878D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150995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51D7F69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AD906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.1</w:t>
            </w:r>
          </w:p>
        </w:tc>
      </w:tr>
      <w:tr w:rsidR="005D6226" w14:paraId="2EDFD9D1" w14:textId="77777777" w:rsidTr="005D6226">
        <w:tc>
          <w:tcPr>
            <w:tcW w:w="715" w:type="dxa"/>
            <w:vAlign w:val="center"/>
          </w:tcPr>
          <w:p w14:paraId="35BCA5FF" w14:textId="77777777" w:rsidR="00172596" w:rsidRDefault="00172596">
            <w:pPr>
              <w:jc w:val="center"/>
            </w:pPr>
            <w:r w:rsidRPr="003B7C50">
              <w:t>200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138EAA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F8DBE7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CF9F03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7140525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.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61601C2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4E347D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4405E0E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64ECDF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5D6226" w14:paraId="03596024" w14:textId="77777777" w:rsidTr="005D6226">
        <w:tc>
          <w:tcPr>
            <w:tcW w:w="715" w:type="dxa"/>
            <w:vAlign w:val="center"/>
          </w:tcPr>
          <w:p w14:paraId="5CB3E03F" w14:textId="77777777" w:rsidR="00172596" w:rsidRPr="003B7C50" w:rsidRDefault="00172596">
            <w:pPr>
              <w:jc w:val="center"/>
            </w:pPr>
            <w:r w:rsidRPr="003B7C50">
              <w:t>200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BAEA90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6965637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766782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.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96D8C8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.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AB476D3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3F5DE8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20284A5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A76EFC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.6</w:t>
            </w:r>
          </w:p>
        </w:tc>
      </w:tr>
      <w:tr w:rsidR="005D6226" w14:paraId="4DDDE73E" w14:textId="77777777" w:rsidTr="005D6226">
        <w:tc>
          <w:tcPr>
            <w:tcW w:w="715" w:type="dxa"/>
            <w:vAlign w:val="center"/>
          </w:tcPr>
          <w:p w14:paraId="16C9E719" w14:textId="77777777" w:rsidR="00172596" w:rsidRPr="003B7C50" w:rsidRDefault="00172596">
            <w:pPr>
              <w:jc w:val="center"/>
            </w:pPr>
            <w:r w:rsidRPr="003B7C50">
              <w:t>2010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AB36F6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0C529D8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E30722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E9557A7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.6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2507343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62CA2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.6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FF0FFF9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98BED6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.9</w:t>
            </w:r>
          </w:p>
        </w:tc>
      </w:tr>
      <w:tr w:rsidR="005D6226" w14:paraId="5028CD40" w14:textId="77777777" w:rsidTr="005D6226">
        <w:tc>
          <w:tcPr>
            <w:tcW w:w="715" w:type="dxa"/>
            <w:vAlign w:val="center"/>
          </w:tcPr>
          <w:p w14:paraId="54FD04A6" w14:textId="77777777" w:rsidR="00172596" w:rsidRPr="003B7C50" w:rsidRDefault="00172596">
            <w:pPr>
              <w:jc w:val="center"/>
            </w:pPr>
            <w:r w:rsidRPr="003B7C50">
              <w:t>201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9A826F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.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2EB1F88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25636B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263F6DB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.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0021A7C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BEC25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0316AE8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DF00A6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5D6226" w14:paraId="6B266B93" w14:textId="77777777" w:rsidTr="005D6226">
        <w:tc>
          <w:tcPr>
            <w:tcW w:w="715" w:type="dxa"/>
            <w:vAlign w:val="center"/>
          </w:tcPr>
          <w:p w14:paraId="4856EE23" w14:textId="77777777" w:rsidR="00172596" w:rsidRPr="003B7C50" w:rsidRDefault="00172596">
            <w:pPr>
              <w:jc w:val="center"/>
            </w:pPr>
            <w:r w:rsidRPr="003B7C50">
              <w:t>201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9FA7F0B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9E8AA08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CFB0FF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3C61A68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1EFAD3E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D61CD5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B1CF42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CEDDFA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.9</w:t>
            </w:r>
          </w:p>
        </w:tc>
      </w:tr>
      <w:tr w:rsidR="005D6226" w14:paraId="60DA2F5A" w14:textId="77777777" w:rsidTr="005D6226">
        <w:tc>
          <w:tcPr>
            <w:tcW w:w="715" w:type="dxa"/>
            <w:vAlign w:val="center"/>
          </w:tcPr>
          <w:p w14:paraId="3BF9E99A" w14:textId="77777777" w:rsidR="00172596" w:rsidRPr="003B7C50" w:rsidRDefault="00172596">
            <w:pPr>
              <w:jc w:val="center"/>
            </w:pPr>
            <w:r w:rsidRPr="003B7C50">
              <w:t>201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D8394E1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BF37712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2BC6C8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875A6F2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49265E9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5C66DF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6E360F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0AAEA2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</w:tr>
      <w:tr w:rsidR="005D6226" w14:paraId="724B13F3" w14:textId="77777777" w:rsidTr="005D6226">
        <w:tc>
          <w:tcPr>
            <w:tcW w:w="715" w:type="dxa"/>
            <w:vAlign w:val="center"/>
          </w:tcPr>
          <w:p w14:paraId="2D5779DF" w14:textId="77777777" w:rsidR="00172596" w:rsidRPr="003B7C50" w:rsidRDefault="00172596">
            <w:pPr>
              <w:jc w:val="center"/>
            </w:pPr>
            <w:r w:rsidRPr="003B7C50">
              <w:t>201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FEB224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A8DBA9B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3C9F7B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2BEFCFD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3FC3E71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F4484B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C865DE2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CC6BA9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</w:tr>
      <w:tr w:rsidR="005D6226" w14:paraId="2D868193" w14:textId="77777777" w:rsidTr="005D6226">
        <w:tc>
          <w:tcPr>
            <w:tcW w:w="715" w:type="dxa"/>
            <w:vAlign w:val="center"/>
          </w:tcPr>
          <w:p w14:paraId="45493E26" w14:textId="77777777" w:rsidR="00172596" w:rsidRPr="003B7C50" w:rsidRDefault="00172596">
            <w:pPr>
              <w:jc w:val="center"/>
            </w:pPr>
            <w:r w:rsidRPr="003B7C50">
              <w:t>201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5E20ECC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C5E7D86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28095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B0B943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6410142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DA0025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44443A2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E3A6E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5D6226" w14:paraId="563BB672" w14:textId="77777777" w:rsidTr="005D6226">
        <w:tc>
          <w:tcPr>
            <w:tcW w:w="715" w:type="dxa"/>
            <w:vAlign w:val="center"/>
          </w:tcPr>
          <w:p w14:paraId="1C25AAEA" w14:textId="77777777" w:rsidR="00172596" w:rsidRPr="003B7C50" w:rsidRDefault="00172596">
            <w:pPr>
              <w:jc w:val="center"/>
            </w:pPr>
            <w:r w:rsidRPr="003B7C50">
              <w:t>2016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C1A838F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035F9C3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BB8E93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35963FC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75D986F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ADA4A7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.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C927BB3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AA0647B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</w:tr>
      <w:tr w:rsidR="005D6226" w14:paraId="7BC97C3A" w14:textId="77777777" w:rsidTr="005D6226">
        <w:tc>
          <w:tcPr>
            <w:tcW w:w="715" w:type="dxa"/>
            <w:vAlign w:val="center"/>
          </w:tcPr>
          <w:p w14:paraId="4BD3259B" w14:textId="77777777" w:rsidR="00172596" w:rsidRPr="003B7C50" w:rsidRDefault="00172596">
            <w:pPr>
              <w:jc w:val="center"/>
            </w:pPr>
            <w:r w:rsidRPr="003B7C50">
              <w:t>201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E567E4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7366060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1C17EB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CCE726E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.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708BA8E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E9B634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4FF897D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4A3469" w14:textId="77777777" w:rsidR="00172596" w:rsidRDefault="001725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9</w:t>
            </w:r>
          </w:p>
        </w:tc>
      </w:tr>
    </w:tbl>
    <w:p w14:paraId="7BAFC656" w14:textId="53151E0A" w:rsidR="00172596" w:rsidRPr="00EB10AB" w:rsidRDefault="00CD3EAF" w:rsidP="00172596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Adapted from </w:t>
      </w:r>
      <w:r w:rsidR="00172596" w:rsidRPr="00EB10AB">
        <w:rPr>
          <w:sz w:val="18"/>
          <w:szCs w:val="18"/>
        </w:rPr>
        <w:t xml:space="preserve">Ang 2019 </w:t>
      </w:r>
      <w:r w:rsidR="009B09FE">
        <w:rPr>
          <w:sz w:val="18"/>
          <w:szCs w:val="18"/>
        </w:rPr>
        <w:t>[2</w:t>
      </w:r>
      <w:r w:rsidR="004D216E">
        <w:rPr>
          <w:sz w:val="18"/>
          <w:szCs w:val="18"/>
        </w:rPr>
        <w:t>8</w:t>
      </w:r>
      <w:r w:rsidR="009B09FE">
        <w:rPr>
          <w:sz w:val="18"/>
          <w:szCs w:val="18"/>
        </w:rPr>
        <w:t>]</w:t>
      </w:r>
      <w:r w:rsidR="00C83485">
        <w:rPr>
          <w:sz w:val="18"/>
          <w:szCs w:val="18"/>
        </w:rPr>
        <w:t>.</w:t>
      </w:r>
    </w:p>
    <w:p w14:paraId="3B3A6A33" w14:textId="77777777" w:rsidR="004258BF" w:rsidRPr="004258BF" w:rsidRDefault="004258BF" w:rsidP="001B0E09">
      <w:pPr>
        <w:spacing w:after="0" w:line="240" w:lineRule="auto"/>
      </w:pPr>
    </w:p>
    <w:sectPr w:rsidR="004258BF" w:rsidRPr="004258BF" w:rsidSect="008B4D56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B4D56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2B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0EDD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9</cp:revision>
  <dcterms:created xsi:type="dcterms:W3CDTF">2024-05-29T14:11:00Z</dcterms:created>
  <dcterms:modified xsi:type="dcterms:W3CDTF">2024-05-30T07:56:00Z</dcterms:modified>
</cp:coreProperties>
</file>